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6A457" w14:textId="0A195DA9" w:rsidR="00721C88" w:rsidRPr="00765747" w:rsidRDefault="00721C88" w:rsidP="00765747">
      <w:pPr>
        <w:pStyle w:val="Heading2"/>
        <w:spacing w:before="200" w:after="0" w:line="240" w:lineRule="auto"/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</w:pPr>
      <w:r w:rsidRPr="0076574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Appendix </w:t>
      </w:r>
      <w:r w:rsidR="005E66B2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>2</w:t>
      </w:r>
      <w:r w:rsidRPr="0076574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. </w:t>
      </w:r>
      <w:bookmarkStart w:id="0" w:name="_Hlk170059462"/>
      <w:r w:rsidRPr="0076574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>Health Information Technology Items and Coding</w:t>
      </w:r>
      <w:bookmarkEnd w:id="0"/>
    </w:p>
    <w:p w14:paraId="44CB6DB4" w14:textId="2AE9798E" w:rsidR="00721C88" w:rsidRDefault="00721C88" w:rsidP="00765747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kern w:val="0"/>
          <w14:ligatures w14:val="none"/>
        </w:rPr>
        <w:t xml:space="preserve">We coded HIE implementation as a categorical variable, where 1 indicates telehealth is fully implemented across all units and 0 otherwise. We constructed </w:t>
      </w:r>
      <w:r w:rsidR="00AD327F" w:rsidRPr="00765747">
        <w:rPr>
          <w:rFonts w:ascii="Cambria" w:eastAsia="Times New Roman" w:hAnsi="Cambria" w:cs="Times New Roman"/>
          <w:kern w:val="0"/>
          <w14:ligatures w14:val="none"/>
        </w:rPr>
        <w:t xml:space="preserve">HIT functions, including </w:t>
      </w:r>
      <w:r w:rsidRPr="00765747">
        <w:rPr>
          <w:rFonts w:ascii="Cambria" w:eastAsia="Times New Roman" w:hAnsi="Cambria" w:cs="Times New Roman"/>
          <w:kern w:val="0"/>
          <w14:ligatures w14:val="none"/>
        </w:rPr>
        <w:t>CDSS, CPOE, ECD, and RV</w:t>
      </w:r>
      <w:r w:rsidR="00AD327F" w:rsidRPr="00765747">
        <w:rPr>
          <w:rFonts w:ascii="Cambria" w:eastAsia="Times New Roman" w:hAnsi="Cambria" w:cs="Times New Roman"/>
          <w:kern w:val="0"/>
          <w14:ligatures w14:val="none"/>
        </w:rPr>
        <w:t>,</w:t>
      </w:r>
      <w:r w:rsidRPr="00765747">
        <w:rPr>
          <w:rFonts w:ascii="Cambria" w:eastAsia="Times New Roman" w:hAnsi="Cambria" w:cs="Times New Roman"/>
          <w:kern w:val="0"/>
          <w14:ligatures w14:val="none"/>
        </w:rPr>
        <w:t xml:space="preserve"> by counting the number of technology items fully implemented at a hospital</w:t>
      </w:r>
      <w:r w:rsidR="00727E39" w:rsidRPr="00765747">
        <w:rPr>
          <w:rFonts w:ascii="Cambria" w:eastAsia="Times New Roman" w:hAnsi="Cambria" w:cs="Times New Roman"/>
          <w:kern w:val="0"/>
          <w14:ligatures w14:val="none"/>
        </w:rPr>
        <w:t xml:space="preserve">. </w:t>
      </w:r>
      <w:r w:rsidRPr="00765747">
        <w:rPr>
          <w:rFonts w:ascii="Cambria" w:eastAsia="Times New Roman" w:hAnsi="Cambria" w:cs="Times New Roman"/>
          <w:kern w:val="0"/>
          <w14:ligatures w14:val="none"/>
        </w:rPr>
        <w:t xml:space="preserve">The detailed items for each function are listed below: </w:t>
      </w:r>
    </w:p>
    <w:p w14:paraId="37A8CD79" w14:textId="77777777" w:rsidR="00765747" w:rsidRPr="00765747" w:rsidRDefault="00765747" w:rsidP="00765747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</w:p>
    <w:p w14:paraId="4B3C72E6" w14:textId="77777777" w:rsidR="00721C88" w:rsidRPr="00765747" w:rsidRDefault="00721C88" w:rsidP="00721C88">
      <w:pPr>
        <w:tabs>
          <w:tab w:val="left" w:pos="8240"/>
        </w:tabs>
        <w:spacing w:after="12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kern w:val="0"/>
          <w14:ligatures w14:val="none"/>
        </w:rPr>
        <w:t>Clinical decision support system (CDSS):</w:t>
      </w:r>
    </w:p>
    <w:p w14:paraId="6910B998" w14:textId="77777777" w:rsidR="00721C88" w:rsidRPr="00765747" w:rsidRDefault="00721C88" w:rsidP="00721C8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Clinical guidelines (e.g. Beta blockers post‐MI, ASA in CAD)</w:t>
      </w:r>
    </w:p>
    <w:p w14:paraId="41ACE678" w14:textId="77777777" w:rsidR="00721C88" w:rsidRPr="00765747" w:rsidRDefault="00721C88" w:rsidP="00721C8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Clinical reminders (e.g. pneumovax)</w:t>
      </w:r>
    </w:p>
    <w:p w14:paraId="211252CD" w14:textId="77777777" w:rsidR="00721C88" w:rsidRPr="00765747" w:rsidRDefault="00721C88" w:rsidP="00721C8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Drug allergy alerts</w:t>
      </w:r>
    </w:p>
    <w:p w14:paraId="56FF47B5" w14:textId="77777777" w:rsidR="00721C88" w:rsidRPr="00765747" w:rsidRDefault="00721C88" w:rsidP="00721C8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Drug‐drug interaction alerts</w:t>
      </w:r>
    </w:p>
    <w:p w14:paraId="1A6EBE4D" w14:textId="738C64C0" w:rsidR="00721C88" w:rsidRPr="00765747" w:rsidRDefault="00721C88" w:rsidP="00721C8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Drug‐</w:t>
      </w:r>
      <w:r w:rsidR="00AD327F"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l</w:t>
      </w: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ab interaction alerts</w:t>
      </w:r>
    </w:p>
    <w:p w14:paraId="258757C2" w14:textId="77777777" w:rsidR="00721C88" w:rsidRPr="00765747" w:rsidRDefault="00721C88" w:rsidP="00721C8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Drug dosing support (e.g. renal dose guidance)</w:t>
      </w:r>
    </w:p>
    <w:p w14:paraId="543E6167" w14:textId="77777777" w:rsidR="00721C88" w:rsidRPr="00765747" w:rsidRDefault="00721C88" w:rsidP="00721C88">
      <w:pPr>
        <w:spacing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kern w:val="0"/>
          <w14:ligatures w14:val="none"/>
        </w:rPr>
        <w:t>Computerized provider order entry (CPOE):</w:t>
      </w:r>
    </w:p>
    <w:p w14:paraId="782B8189" w14:textId="77777777" w:rsidR="00721C88" w:rsidRPr="00765747" w:rsidRDefault="00721C88" w:rsidP="00721C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Laboratory tests </w:t>
      </w:r>
    </w:p>
    <w:p w14:paraId="38154BCC" w14:textId="77777777" w:rsidR="00721C88" w:rsidRPr="00765747" w:rsidRDefault="00721C88" w:rsidP="00721C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Radiology tests </w:t>
      </w:r>
    </w:p>
    <w:p w14:paraId="2409A1A9" w14:textId="77777777" w:rsidR="00721C88" w:rsidRPr="00765747" w:rsidRDefault="00721C88" w:rsidP="00721C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Medications </w:t>
      </w:r>
    </w:p>
    <w:p w14:paraId="208B8DFD" w14:textId="77777777" w:rsidR="00721C88" w:rsidRPr="00765747" w:rsidRDefault="00721C88" w:rsidP="00721C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Consultation requests </w:t>
      </w:r>
    </w:p>
    <w:p w14:paraId="24D2E23A" w14:textId="77777777" w:rsidR="00721C88" w:rsidRPr="00765747" w:rsidRDefault="00721C88" w:rsidP="00721C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>Nursing orders</w:t>
      </w:r>
    </w:p>
    <w:p w14:paraId="493D9134" w14:textId="77777777" w:rsidR="00721C88" w:rsidRPr="00765747" w:rsidRDefault="00721C88" w:rsidP="00721C88">
      <w:pPr>
        <w:spacing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kern w:val="0"/>
          <w14:ligatures w14:val="none"/>
        </w:rPr>
        <w:t>Electronic Clinical Documentation (ECD):</w:t>
      </w:r>
    </w:p>
    <w:p w14:paraId="59F85254" w14:textId="77777777" w:rsidR="00721C88" w:rsidRPr="00765747" w:rsidRDefault="00721C88" w:rsidP="00721C8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Patient demographics </w:t>
      </w:r>
    </w:p>
    <w:p w14:paraId="267B4393" w14:textId="77777777" w:rsidR="00721C88" w:rsidRPr="00765747" w:rsidRDefault="00721C88" w:rsidP="00721C8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Physician notes </w:t>
      </w:r>
    </w:p>
    <w:p w14:paraId="61DC16D2" w14:textId="77777777" w:rsidR="00721C88" w:rsidRPr="00765747" w:rsidRDefault="00721C88" w:rsidP="00721C8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Nursing notes </w:t>
      </w:r>
    </w:p>
    <w:p w14:paraId="53646DE0" w14:textId="77777777" w:rsidR="00721C88" w:rsidRPr="00765747" w:rsidRDefault="00721C88" w:rsidP="00721C8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Problem lists </w:t>
      </w:r>
    </w:p>
    <w:p w14:paraId="4ED80051" w14:textId="77777777" w:rsidR="00721C88" w:rsidRPr="00765747" w:rsidRDefault="00721C88" w:rsidP="00721C8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Medication lists </w:t>
      </w:r>
    </w:p>
    <w:p w14:paraId="4F910A60" w14:textId="77777777" w:rsidR="00721C88" w:rsidRPr="00765747" w:rsidRDefault="00721C88" w:rsidP="00721C8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Discharge summaries </w:t>
      </w:r>
    </w:p>
    <w:p w14:paraId="0A47F4BF" w14:textId="77777777" w:rsidR="00721C88" w:rsidRPr="00765747" w:rsidRDefault="00721C88" w:rsidP="00721C8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Advanced directives </w:t>
      </w:r>
    </w:p>
    <w:p w14:paraId="0584FE22" w14:textId="77777777" w:rsidR="00721C88" w:rsidRPr="00765747" w:rsidRDefault="00721C88" w:rsidP="00721C88">
      <w:pPr>
        <w:spacing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kern w:val="0"/>
          <w14:ligatures w14:val="none"/>
        </w:rPr>
        <w:t>Results viewing (RV):</w:t>
      </w:r>
    </w:p>
    <w:p w14:paraId="5A162169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360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Laboratory reports </w:t>
      </w:r>
    </w:p>
    <w:p w14:paraId="1E0CA8CA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360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Radiology reports </w:t>
      </w:r>
    </w:p>
    <w:p w14:paraId="66B41995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360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Radiology images </w:t>
      </w:r>
    </w:p>
    <w:p w14:paraId="26465EEB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360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Diagnostic test results (e.g. EKG report, Echo report) </w:t>
      </w:r>
    </w:p>
    <w:p w14:paraId="74B42586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360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Diagnostic test images (e.g. EKG tracing) </w:t>
      </w:r>
    </w:p>
    <w:p w14:paraId="3E1082CF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360"/>
        <w:jc w:val="both"/>
        <w:rPr>
          <w:rFonts w:ascii="Cambria" w:eastAsia="Times New Roman" w:hAnsi="Cambria" w:cs="Times New Roman"/>
          <w:color w:val="000000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color w:val="000000"/>
          <w:kern w:val="0"/>
          <w14:ligatures w14:val="none"/>
        </w:rPr>
        <w:t xml:space="preserve">Consultant reports </w:t>
      </w:r>
    </w:p>
    <w:p w14:paraId="1A77263A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mbria" w:eastAsia="Times New Roman" w:hAnsi="Cambria" w:cs="Times New Roman"/>
          <w:color w:val="000000"/>
          <w:kern w:val="0"/>
          <w14:ligatures w14:val="none"/>
        </w:rPr>
      </w:pPr>
    </w:p>
    <w:p w14:paraId="68024F8B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mbria" w:eastAsia="Times New Roman" w:hAnsi="Cambria" w:cs="Times New Roman"/>
          <w:color w:val="000000"/>
          <w:kern w:val="0"/>
          <w14:ligatures w14:val="none"/>
        </w:rPr>
      </w:pPr>
    </w:p>
    <w:p w14:paraId="3BB2647C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mbria" w:eastAsia="Times New Roman" w:hAnsi="Cambria" w:cs="Times New Roman"/>
          <w:color w:val="000000"/>
          <w:kern w:val="0"/>
          <w14:ligatures w14:val="none"/>
        </w:rPr>
      </w:pPr>
    </w:p>
    <w:p w14:paraId="45C5AC7B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mbria" w:eastAsia="Times New Roman" w:hAnsi="Cambria" w:cs="Times New Roman"/>
          <w:color w:val="000000"/>
          <w:kern w:val="0"/>
          <w14:ligatures w14:val="none"/>
        </w:rPr>
      </w:pPr>
    </w:p>
    <w:p w14:paraId="4B76D6CE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mbria" w:eastAsia="Times New Roman" w:hAnsi="Cambria" w:cs="Times New Roman"/>
          <w:color w:val="000000"/>
          <w:kern w:val="0"/>
          <w14:ligatures w14:val="none"/>
        </w:rPr>
      </w:pPr>
    </w:p>
    <w:p w14:paraId="291B7ACC" w14:textId="77777777" w:rsidR="00721C88" w:rsidRPr="00765747" w:rsidRDefault="00721C88" w:rsidP="00721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mbria" w:eastAsia="Times New Roman" w:hAnsi="Cambria" w:cs="Times New Roman"/>
          <w:color w:val="000000"/>
          <w:kern w:val="0"/>
          <w14:ligatures w14:val="none"/>
        </w:rPr>
      </w:pPr>
    </w:p>
    <w:p w14:paraId="1BBB07EF" w14:textId="1D5802EE" w:rsidR="00721C88" w:rsidRPr="00765747" w:rsidRDefault="00721C88" w:rsidP="00A34759">
      <w:pPr>
        <w:spacing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</w:p>
    <w:sectPr w:rsidR="00721C88" w:rsidRPr="00765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92174"/>
    <w:multiLevelType w:val="multilevel"/>
    <w:tmpl w:val="240C6DA2"/>
    <w:lvl w:ilvl="0">
      <w:start w:val="1"/>
      <w:numFmt w:val="decimal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CA80412"/>
    <w:multiLevelType w:val="multilevel"/>
    <w:tmpl w:val="A48E4A52"/>
    <w:lvl w:ilvl="0">
      <w:start w:val="1"/>
      <w:numFmt w:val="decimal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C381AC8"/>
    <w:multiLevelType w:val="multilevel"/>
    <w:tmpl w:val="5920B606"/>
    <w:lvl w:ilvl="0">
      <w:start w:val="1"/>
      <w:numFmt w:val="decimal"/>
      <w:pStyle w:val="ListBullet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1718774660">
    <w:abstractNumId w:val="0"/>
  </w:num>
  <w:num w:numId="2" w16cid:durableId="418866437">
    <w:abstractNumId w:val="1"/>
  </w:num>
  <w:num w:numId="3" w16cid:durableId="1439911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C88"/>
    <w:rsid w:val="00051500"/>
    <w:rsid w:val="002F39ED"/>
    <w:rsid w:val="00317149"/>
    <w:rsid w:val="005E66B2"/>
    <w:rsid w:val="006708D1"/>
    <w:rsid w:val="00721C88"/>
    <w:rsid w:val="00727E39"/>
    <w:rsid w:val="00747493"/>
    <w:rsid w:val="00765747"/>
    <w:rsid w:val="0090227F"/>
    <w:rsid w:val="00935D91"/>
    <w:rsid w:val="00A34759"/>
    <w:rsid w:val="00AD327F"/>
    <w:rsid w:val="00B65EE1"/>
    <w:rsid w:val="00C23B45"/>
    <w:rsid w:val="00E4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E1B74"/>
  <w15:chartTrackingRefBased/>
  <w15:docId w15:val="{CADA8912-EFD9-4379-A60E-E91BF6B5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721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721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721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1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C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C88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basedOn w:val="Normal"/>
    <w:autoRedefine/>
    <w:rsid w:val="00721C88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65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E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E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E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4E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Youyou</dc:creator>
  <cp:keywords/>
  <dc:description/>
  <cp:lastModifiedBy>Tao, Youyou</cp:lastModifiedBy>
  <cp:revision>2</cp:revision>
  <cp:lastPrinted>2024-04-30T18:31:00Z</cp:lastPrinted>
  <dcterms:created xsi:type="dcterms:W3CDTF">2024-09-11T11:56:00Z</dcterms:created>
  <dcterms:modified xsi:type="dcterms:W3CDTF">2024-09-11T11:56:00Z</dcterms:modified>
</cp:coreProperties>
</file>